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431"/>
        <w:gridCol w:w="640"/>
        <w:gridCol w:w="1276"/>
        <w:gridCol w:w="2434"/>
        <w:gridCol w:w="2047"/>
        <w:gridCol w:w="2924"/>
      </w:tblGrid>
      <w:tr w:rsidR="00796B41" w:rsidRPr="00796B41" w14:paraId="09FCBF89" w14:textId="77777777" w:rsidTr="00796B41">
        <w:trPr>
          <w:trHeight w:val="299"/>
        </w:trPr>
        <w:tc>
          <w:tcPr>
            <w:tcW w:w="1060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BADF1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lang w:val="en-GB" w:eastAsia="it-IT"/>
              </w:rPr>
              <w:t>Supplementary Table 1: Clinical data and molecular results of trio-WES diagnosed patients.</w:t>
            </w:r>
          </w:p>
        </w:tc>
      </w:tr>
      <w:tr w:rsidR="00796B41" w:rsidRPr="00796B41" w14:paraId="2AFC3ACE" w14:textId="77777777" w:rsidTr="00796B41">
        <w:trPr>
          <w:trHeight w:val="449"/>
        </w:trPr>
        <w:tc>
          <w:tcPr>
            <w:tcW w:w="8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EEBF7" w:fill="DEEBF7"/>
            <w:vAlign w:val="center"/>
            <w:hideMark/>
          </w:tcPr>
          <w:p w14:paraId="404C9B1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° CASE</w:t>
            </w:r>
          </w:p>
        </w:tc>
        <w:tc>
          <w:tcPr>
            <w:tcW w:w="43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EEBF7" w:fill="DEEBF7"/>
            <w:vAlign w:val="center"/>
            <w:hideMark/>
          </w:tcPr>
          <w:p w14:paraId="55E6EDFD" w14:textId="5E9E5258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SEX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EEBF7" w:fill="DEEBF7"/>
            <w:vAlign w:val="center"/>
            <w:hideMark/>
          </w:tcPr>
          <w:p w14:paraId="1744EFE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11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EEBF7" w:fill="DEEBF7"/>
            <w:vAlign w:val="center"/>
            <w:hideMark/>
          </w:tcPr>
          <w:p w14:paraId="4AB5625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PARENTAL CONSANGUINITY</w:t>
            </w:r>
          </w:p>
        </w:tc>
        <w:tc>
          <w:tcPr>
            <w:tcW w:w="25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EEBF7" w:fill="DEEBF7"/>
            <w:vAlign w:val="center"/>
            <w:hideMark/>
          </w:tcPr>
          <w:p w14:paraId="2B8983A3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CLINICAL PICTURE</w:t>
            </w:r>
          </w:p>
        </w:tc>
        <w:tc>
          <w:tcPr>
            <w:tcW w:w="20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EEBF7" w:fill="DEEBF7"/>
            <w:vAlign w:val="center"/>
            <w:hideMark/>
          </w:tcPr>
          <w:p w14:paraId="558BBF4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DIAGNOSIS</w:t>
            </w:r>
          </w:p>
        </w:tc>
        <w:tc>
          <w:tcPr>
            <w:tcW w:w="29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DEEBF7" w:fill="DEEBF7"/>
            <w:vAlign w:val="center"/>
            <w:hideMark/>
          </w:tcPr>
          <w:p w14:paraId="6D3525E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MOLECULAR MECHANISM</w:t>
            </w:r>
          </w:p>
        </w:tc>
      </w:tr>
      <w:tr w:rsidR="00796B41" w:rsidRPr="00796B41" w14:paraId="37C81CE7" w14:textId="77777777" w:rsidTr="00796B41">
        <w:trPr>
          <w:trHeight w:val="1123"/>
        </w:trPr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BEB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3536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3933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0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 month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388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6C5E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Macrocephaly, Chiari I malformation, axillary lipoma, intestinal polyposis, pigmented macules of the glans penis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D223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TEN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amartom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umor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5835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44A6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PTEN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0314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61_362dup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Ile122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 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07AD4A3F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9393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371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101C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F52A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3363F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Developmental delay, hypotonia, 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macrocephaly,  dysmorphisms</w:t>
            </w:r>
            <w:proofErr w:type="gram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4FDB4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Intellectual developmental disorder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6355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D51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PPP2R5D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6245.3:c.1258G&gt;A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p.Glu420Ly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34136910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619C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6DF6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569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2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8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027F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8D044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Macrocephaly, disproportionate short stature, limb shortness, metaphyseal and vertebral anomalies, bilateral Madelung's anomaly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B5B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seudoachondroplasi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7717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095F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COMP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0095.3:c.1045G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sp349Ty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15FD6D08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65B3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6A8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7A977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0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D0DB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7333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Intellectual disability, epilepsy, microcephaly, dysmorphisms, overweight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704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Microcephaly, short stature, and impaired glucose metabolism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6033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0EB7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TRMT10A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152292.5:c.379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127te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m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/pat</w:t>
            </w:r>
          </w:p>
        </w:tc>
      </w:tr>
      <w:tr w:rsidR="00796B41" w:rsidRPr="00796B41" w14:paraId="06290D38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C8A9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ED0E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F66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2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4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D46E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6ED0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Wide anterior fontanelle, myoclonic seizures, dysmorphisms, aortic coarctation, VSD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25B4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KBG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4805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0285C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ANKRD11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13275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903_1907del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Lys635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0ED76401" w14:textId="77777777" w:rsidTr="00796B41">
        <w:trPr>
          <w:trHeight w:val="20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CED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91D5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6CA9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5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7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3A8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C486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Congenital heart defect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mesocardi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, recurrent cough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1DB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Ciliary dyskinesia, primary, with or without situs inversus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08644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D8F0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DNAH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1369.3:c.5563dup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Ile1855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1369.3:c.10615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3539Cy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pat</w:t>
            </w:r>
          </w:p>
        </w:tc>
      </w:tr>
      <w:tr w:rsidR="00796B41" w:rsidRPr="00796B41" w14:paraId="1ECC6DD8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34A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F703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E9C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A7B1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234B1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ysmorphisms, preauricular tags, left hand hexadactyly, bifid thumb, imperforate anus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61D0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Townes-Brocks syndrome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10748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378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SALL1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2968.3:c.824del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Leu275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34671809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C09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9237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8F94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02CE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5DE9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ysmorphisms, nonobstructive ventricular hypertrophy, sucking difficulties, poor growth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7701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onan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6395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468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PTPN11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2834.5:c.328G&gt;A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Glu110Ly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de novo </w:t>
            </w:r>
          </w:p>
        </w:tc>
      </w:tr>
      <w:tr w:rsidR="00796B41" w:rsidRPr="00796B41" w14:paraId="2B12FBC3" w14:textId="77777777" w:rsidTr="00796B41">
        <w:trPr>
          <w:trHeight w:val="449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1E23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523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98F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 mont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24AE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D189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ysmorphism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, growth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tardation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ypothyroidism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6443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Turner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Chromosomal</w:t>
            </w:r>
            <w:proofErr w:type="spellEnd"/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disorde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42F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,X</w:t>
            </w:r>
            <w:proofErr w:type="gramEnd"/>
          </w:p>
        </w:tc>
      </w:tr>
      <w:tr w:rsidR="00796B41" w:rsidRPr="00796B41" w14:paraId="01CF179A" w14:textId="77777777" w:rsidTr="00796B41">
        <w:trPr>
          <w:trHeight w:val="157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12F4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E61B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6D36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621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FAF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Pre- and postnatal growth retardation, developmental delay, dysmorphisms, hoarse cry, bilateral sensorineural hearing loss, brachydactyly, single transverse palmar 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creases,  proximally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placed thumbs,  cutis marmorat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1401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Cornelia de Lange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2247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2C3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NIPBL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133433.4:c.7790T&gt;C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Leu2597Pro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zt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425EA27D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910B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3F96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4C87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96A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09169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Bone expansive lesions at the distal end of the radius and tibia, bilaterally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7612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ffey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disease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1400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FB40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COL1A1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0088.4:c.3040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1014Cy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pat</w:t>
            </w:r>
          </w:p>
        </w:tc>
      </w:tr>
      <w:tr w:rsidR="00796B41" w:rsidRPr="00796B41" w14:paraId="70D22E75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5FE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2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7766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5A8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3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2E4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6B60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Macrocephaly with scaphocephaly, motor impairment, hypotonia, ventriculomegaly, dysmorphisms, V finger clinodactyly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3F61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Intellectual developmental disorder with autism and macrocephaly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5032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4FAC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CHD8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1170629.2:c.5422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1808te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011A0F68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287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5BDF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503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5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A4B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E174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Short stature, skeletal dysplasia with positive maternal history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FE1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Geleophysic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ysplasi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614185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3CFDC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FBN1 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0138.5:c.5183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la1728Val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</w:t>
            </w:r>
          </w:p>
        </w:tc>
      </w:tr>
      <w:tr w:rsidR="00796B41" w:rsidRPr="00796B41" w14:paraId="040A6A58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AC2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FD7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533A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3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5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E99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D763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IUGR, developmental delay, microcephaly, dysmorphisms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FDE4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Intellectual developmental disorder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4104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F70E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DYRK1A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1396.5:c.349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117te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0F41EEC5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5616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9529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91C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5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00D4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8833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 xml:space="preserve">Short </w:t>
            </w:r>
            <w:proofErr w:type="spellStart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limb</w:t>
            </w:r>
            <w:proofErr w:type="spellEnd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dwarfism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AE3A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iastrophic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ysplasi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22260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CFA7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SLC26A2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0112.4:c.835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279Trp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m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mat/pat</w:t>
            </w:r>
          </w:p>
        </w:tc>
      </w:tr>
      <w:tr w:rsidR="00796B41" w:rsidRPr="00796B41" w14:paraId="7AAF630A" w14:textId="77777777" w:rsidTr="00796B41">
        <w:trPr>
          <w:trHeight w:val="1123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A3E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BDE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79E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 months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F708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D937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Dysmorphisms, ventricular septal hypertrophy, VSD, bilateral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pyelectasi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, cryptorchidism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EDF3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onan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6395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660E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PTPN11 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2834.5:c.1391G&gt;C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Gly464Ala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1043EDBA" w14:textId="77777777" w:rsidTr="00796B41">
        <w:trPr>
          <w:trHeight w:val="648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76587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EBF4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D4C27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F5EF1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172C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C1B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Klinefelter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Chromosomal</w:t>
            </w:r>
            <w:proofErr w:type="spellEnd"/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disorde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01F77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,XXY</w:t>
            </w:r>
            <w:proofErr w:type="gramEnd"/>
          </w:p>
        </w:tc>
      </w:tr>
      <w:tr w:rsidR="00796B41" w:rsidRPr="00796B41" w14:paraId="4E3B2178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3B5B7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EE95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ADA3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2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10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161F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Ye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t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pecified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91F19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Skeletal</w:t>
            </w:r>
            <w:proofErr w:type="spellEnd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dysplasia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C30C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pondyloepimetaphyseal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dysplasia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hohat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type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02557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9695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DDRGK1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23935.3:c.406G&gt;A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Glu136Ly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m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/pat</w:t>
            </w:r>
          </w:p>
        </w:tc>
      </w:tr>
      <w:tr w:rsidR="00796B41" w:rsidRPr="00796B41" w14:paraId="77211497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FE3E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67FD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4198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4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0F03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DC94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delay, dysmorphisms, ASD, VSD, pectus excavatum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2EF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KBG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4805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A91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ANKRD11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13275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366_2369del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Lys789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0CFF9F9D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EB2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C17A6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F9C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2CD5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7DE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Growth retardation, hypertonia, microcephaly, dysmorphisms, gastroesophageal reflux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A132F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Cornelia de Lange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300882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XL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CD1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HDAC8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18486.3:c.697G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sp233Ty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16D59D8B" w14:textId="77777777" w:rsidTr="00796B41">
        <w:trPr>
          <w:trHeight w:val="899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07D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0A6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64A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4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8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EC32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149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Moderate developmental delay, generalized epilepsy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EEC5F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and epileptic encephalopathy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7711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CF5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PPP3CA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0944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1340-1G&gt;C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46E6879B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9BE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F1F4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996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6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9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561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ACDC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Limited range of elbow motion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ypoevoked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patellar reflexes, nail dystrophy, flatfeet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2FD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ail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-patella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6120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171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LMX1B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2316.4:c.745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249te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7EC19AD4" w14:textId="77777777" w:rsidTr="00796B41">
        <w:trPr>
          <w:trHeight w:val="20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178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B93A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CDED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7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3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92A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3716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Intellectual disability, epilepsy, dysmorphisms, strabismus, hypermetropia, DM type 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I,  overweight</w:t>
            </w:r>
            <w:proofErr w:type="gram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0AB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Congenital disorder of glycosylation, type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IIn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6721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6334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SLC39A8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22154.5:c.610G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Gly204Cy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22154.5:c.1166A&gt;G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sn389Se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pat</w:t>
            </w:r>
          </w:p>
        </w:tc>
      </w:tr>
      <w:tr w:rsidR="00796B41" w:rsidRPr="00796B41" w14:paraId="05D3BA70" w14:textId="77777777" w:rsidTr="00796B41">
        <w:trPr>
          <w:trHeight w:val="899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A82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4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EB2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5B9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7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F6AD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3B26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Microcephaly, axial hypotonia, developmental delay, dysmorphisms, bicuspid aortic valve, congenital knee dislocation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camptodactyly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AE5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Trisomy</w:t>
            </w:r>
            <w:proofErr w:type="spellEnd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 xml:space="preserve"> 9p</w:t>
            </w:r>
            <w:r w:rsidRPr="00796B4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it-IT"/>
              </w:rPr>
              <w:br/>
            </w:r>
            <w:proofErr w:type="spellStart"/>
            <w:r w:rsidRPr="00796B4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>Genomic</w:t>
            </w:r>
            <w:proofErr w:type="spellEnd"/>
            <w:r w:rsidRPr="00796B4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 xml:space="preserve"> disorde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73A0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hr9:(32384599-</w:t>
            </w:r>
            <w:proofErr w:type="gramStart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8622233)x</w:t>
            </w:r>
            <w:proofErr w:type="gramEnd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</w:t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br/>
              <w:t>[GRCh37/hg19]</w:t>
            </w:r>
          </w:p>
        </w:tc>
      </w:tr>
      <w:tr w:rsidR="00796B41" w:rsidRPr="00796B41" w14:paraId="6779B4DE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1116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4DE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CF9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6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8A5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9473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 xml:space="preserve">Borderline intellectual </w:t>
            </w:r>
            <w:proofErr w:type="gramStart"/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disability,  dysmorphisms</w:t>
            </w:r>
            <w:proofErr w:type="gramEnd"/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, severe micrognathia, conductive hearing loss, scoliosis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FB1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erebrocostomandibular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1765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3A69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SNRPB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198216.1:c.308dup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Gly105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de novo </w:t>
            </w:r>
          </w:p>
        </w:tc>
      </w:tr>
      <w:tr w:rsidR="00796B41" w:rsidRPr="00796B41" w14:paraId="70506F22" w14:textId="77777777" w:rsidTr="00796B41">
        <w:trPr>
          <w:trHeight w:val="20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A9F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A2E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466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8AE7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67D3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delay, hypotonia, dysmorphisms, POF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E4A6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Mitochondrial complex IV deficiency, nuclear type 2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04377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9E7D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SCO2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5138.3:c.418G&gt;A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Glu140Ly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pat 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5138.3:c.512G&gt;A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171Gln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</w:t>
            </w:r>
          </w:p>
        </w:tc>
      </w:tr>
      <w:tr w:rsidR="00796B41" w:rsidRPr="00796B41" w14:paraId="47A103F4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5C7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326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3711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62067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Yes, first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usins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D553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Plagiocephaly, arthrogryposis, multiple fractures, clubfeet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BD0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ruck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25945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264C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FKBP10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21939.4:c.975del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Met326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m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/pat</w:t>
            </w:r>
          </w:p>
        </w:tc>
      </w:tr>
      <w:tr w:rsidR="00796B41" w:rsidRPr="00796B41" w14:paraId="4502BB63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836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BD9F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6C69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3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1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E004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D60B7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evere developmental delay, absent speech, hypotoni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F38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and epileptic encephalopathy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3721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20124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SCN2A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21007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0_61delinsC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Glu30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2A591E4F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BA1B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83177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E745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5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5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7D8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A64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delay, absent speech, hypotonia, macrocephaly, EEG anomalies, nystagmus, retinopathy, dysmorphisms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7311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Intellectual developmental disorder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4104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3064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DYRK1A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1396.5:c.1764del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His590te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5C49A105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C761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55C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869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3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3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548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07496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Ectodermal dysplasia, 2nd-3th/4th-5th toes syndactyly, supernumerary nipple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8046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Ectodermal dysplasia-syndactyly syndrome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3573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6D8D7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NECTIN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30916.3:c.1117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373te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m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class 4 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/pat</w:t>
            </w:r>
          </w:p>
        </w:tc>
      </w:tr>
      <w:tr w:rsidR="00796B41" w:rsidRPr="00796B41" w14:paraId="74220321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332C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EC3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7BC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9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5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168E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E13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Typical dysmorphisms, short stature, microcephaly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7509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yhr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3921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F851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SMAD4 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5359.6:c.1499T&gt;C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Ile500Th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523E491D" w14:textId="77777777" w:rsidTr="00796B41">
        <w:trPr>
          <w:trHeight w:val="971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02A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59B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F4D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A6FE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559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delay, hypotonia, growth retardation, dysmorphisms, micrognathia, cleft palate, arthrogryposis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4B683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risomy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13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Chromosomal</w:t>
            </w:r>
            <w:proofErr w:type="spellEnd"/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disorde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7097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proofErr w:type="gramStart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7,XX</w:t>
            </w:r>
            <w:proofErr w:type="gramEnd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 xml:space="preserve"> +13</w:t>
            </w:r>
          </w:p>
        </w:tc>
      </w:tr>
      <w:tr w:rsidR="00796B41" w:rsidRPr="00796B41" w14:paraId="6F6FED35" w14:textId="77777777" w:rsidTr="00796B41">
        <w:trPr>
          <w:trHeight w:val="20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CBE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4C1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2BD4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4A80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F272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erebellar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ysplasi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oculomotor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praxi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ld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ypotonia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D53F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retti-Boltshauser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61596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79AF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  <w:t>LAMA1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M_005559.4:c.1034del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 xml:space="preserve">p.Gln345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mat</w:t>
            </w:r>
            <w:proofErr w:type="spellEnd"/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M_005559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3038_3039del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 xml:space="preserve">p.Glu1013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pat</w:t>
            </w:r>
            <w:proofErr w:type="spellEnd"/>
          </w:p>
        </w:tc>
      </w:tr>
      <w:tr w:rsidR="00796B41" w:rsidRPr="00796B41" w14:paraId="3FF58B52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0C6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B8E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5C4C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670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02684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crocephaly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lateral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oanal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atresia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andibular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ypoplasi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ysmorphism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6E67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andibulofacial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ysostosi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Guion-Almeid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yp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610536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62D0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EFTUD2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4247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97_1298del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Met433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4C03D2AE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A6C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7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E50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DA4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4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3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6BE7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2070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evere language delay, microcephaly, dysmorphisms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D1FE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and epileptic encephalopathy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7665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E197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YWHAG 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12479.4:c.619G&gt;A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Glu207Ly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340DD958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3EF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B71A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377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3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1 mont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AC6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884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velopmental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delay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pilepsy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ypotonia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962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KBG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4805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98E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NKRD11 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13275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08_2412del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Lys803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20CA2F3B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CF6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B5783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1AE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3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10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AC3E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30A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Mild developmental delay, dysmorphisms, right hydroureteronephrosis, hypoplastic fifth fingernail, 4th-5th toe syndactyly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67E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Cerebellar dysfunction with variable cognitive and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behavioral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abnormalities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4756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85AA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AMTA1 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15215.4:c.2863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955Trp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0D6F3610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A24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7DD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28B7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84E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C45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specific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brain anomalies, preauricular tags, anal atresi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6A4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issers-Bodmer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619033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4CF6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NOT1 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16284.5:c.7011C&gt;G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Phe2337Leu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</w:tc>
      </w:tr>
      <w:tr w:rsidR="00796B41" w:rsidRPr="00796B41" w14:paraId="2286A167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BC3B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71B0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464C3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 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</w:t>
            </w:r>
            <w:proofErr w:type="spellEnd"/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10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4D6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3E7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delay, hypotonia, ataxic gait, dysmorphisms, VSD, pectus carinatum, pyloric stenosis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3C56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and epileptic encephalopathy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300607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XL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98A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/>
              </w:rPr>
              <w:t xml:space="preserve">ARHGEF9 </w:t>
            </w:r>
            <w:r w:rsidRPr="00796B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NM_015185.3:c.347G&gt;A</w:t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br/>
              <w:t>p.Arg116His, hemizygous</w:t>
            </w:r>
            <w:r w:rsidRPr="00796B4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it-IT"/>
              </w:rPr>
              <w:t>mat</w:t>
            </w:r>
          </w:p>
        </w:tc>
      </w:tr>
      <w:tr w:rsidR="00796B41" w:rsidRPr="00796B41" w14:paraId="6B3BDED0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B89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97B3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A89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2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7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BA5F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9B6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Cystic hygroma, developmental delay, dysmorphisms, VSD, hands and feet polydactyly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6723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Intellectual developmental disorder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5761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F6894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SETD5 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1080517.3:c.922C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308te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de novo </w:t>
            </w:r>
          </w:p>
        </w:tc>
      </w:tr>
      <w:tr w:rsidR="00796B41" w:rsidRPr="00796B41" w14:paraId="5CDB58EC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C4B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F47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DAB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3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7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3AE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C39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delay, epilepsy, ataxia, tremors, strabismus, dysmorphisms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0C54F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GLUT1 deficiency syndrome 2, childhood onse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2126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E43C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  <w:t>SLC2A1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M_006516.4:c.1129G&gt;C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 xml:space="preserve">p.Ala377Pro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</w:tr>
      <w:tr w:rsidR="00796B41" w:rsidRPr="00796B41" w14:paraId="4ABE3B52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4CF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B96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936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7D0F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8135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Pre- and postnatal growth retardation, developmental delay, dysmorphisms, VSD 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676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KBG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14805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B5A26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ANKRD11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NM_013275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6938_6941dup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la2315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7A9C7345" w14:textId="77777777" w:rsidTr="00796B41">
        <w:trPr>
          <w:trHeight w:val="134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989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9F1D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A1B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B0B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EC71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Hypotonia, growth 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retardation,  dysmorphisms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, sparse and steely hair, hypopigmented forelock, horseshoe kidney, reduced levels of serum copper and ceruloplasmin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78F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enke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disease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30940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XL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CE510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/>
              </w:rPr>
              <w:t>ATP7A</w:t>
            </w:r>
            <w:r w:rsidRPr="00796B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NM_000052.</w:t>
            </w:r>
            <w:proofErr w:type="gramStart"/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7:c.</w:t>
            </w:r>
            <w:proofErr w:type="gramEnd"/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1870-515_2626+1976dup</w:t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br/>
              <w:t>8-12 exons duplication, hemizygous</w:t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br/>
              <w:t xml:space="preserve">class 5 </w:t>
            </w:r>
            <w:r w:rsidRPr="00796B4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it-IT"/>
              </w:rPr>
              <w:t>mat</w:t>
            </w:r>
          </w:p>
        </w:tc>
      </w:tr>
      <w:tr w:rsidR="00796B41" w:rsidRPr="00796B41" w14:paraId="3C51B088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F23D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C53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4BDD5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53D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4598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Developmental delay, brain anomalies, dysmorphism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ypospadi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, talipes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calcaneovalgu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D55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ifrim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-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i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-Weiss syndrome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7159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DB5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CHD4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NM_001273.5:c.3433G&gt;A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sp1145Asn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3AF3D157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E1FC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155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BB1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2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5CC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Ye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istant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3EA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 xml:space="preserve">Developmental delay, </w:t>
            </w:r>
            <w:proofErr w:type="spellStart"/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behavioral</w:t>
            </w:r>
            <w:proofErr w:type="spellEnd"/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 xml:space="preserve"> disorders, hypotoni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45A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and epileptic encephalopathy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3721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99C4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SCN2A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21007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614_2615dup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Ile873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5E032072" w14:textId="77777777" w:rsidTr="00796B41">
        <w:trPr>
          <w:trHeight w:val="134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2C7F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EA5B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A2B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F6E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F491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yperlactacidemi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, axial hypotonia and peripheral hypertonia, severe developmental delay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1E1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Spinocerebellar ataxia 42, early-onset, severe, with neurodevelopmental deficits</w:t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br/>
              <w:t>OMIM #618087</w:t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731E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  <w:t>CACNA1G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NM_018896.5:c.623T&gt;C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 xml:space="preserve">p.Leu208Pro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</w:tr>
      <w:tr w:rsidR="00796B41" w:rsidRPr="00796B41" w14:paraId="6831E9DE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9CF7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11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28A9E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CB5E6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2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11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B24F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5E5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Motor developmental delay, dysmorphisms, severe joint hyperlaxity, soft and velvety skin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03E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oeys-Die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615582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9BC0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TGFB3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:003239.5:c.926G&gt;A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309Hi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41AA1604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5D0A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4D5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1FC6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3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D8B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43B1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 xml:space="preserve">Epilepsy, </w:t>
            </w:r>
            <w:proofErr w:type="spellStart"/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accessual</w:t>
            </w:r>
            <w:proofErr w:type="spellEnd"/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 xml:space="preserve"> episodes of psychomotor slowdown, thinning of the corpus callosum, umbilical herni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5BB5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 xml:space="preserve">PCWH </w:t>
            </w:r>
            <w:proofErr w:type="spellStart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br/>
              <w:t>OMIM #609136</w:t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0AA8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SOX10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NM_006941.4:c.422T&gt;G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Leu141Arg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098FBBB0" w14:textId="77777777" w:rsidTr="00796B41">
        <w:trPr>
          <w:trHeight w:val="134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B7AA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6BC0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B941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6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338F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FE2CC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velopmental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delay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icrocephaly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ysmorphism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C6A86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eurodevelopmental disorder with dysmorphic facies and distal limb anomalies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7755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7C48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BPTF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182641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365_1370delinsCATTCC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rg457Pro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172AA442" w14:textId="77777777" w:rsidTr="00796B41">
        <w:trPr>
          <w:trHeight w:val="20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072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E860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8C336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2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D47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ED7C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Prenatal growth retardation, severe harmonic short stature, delayed tooth eruption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A803D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Rothmund</w:t>
            </w:r>
            <w:proofErr w:type="spellEnd"/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-Thomson syndrome, type 2</w:t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br/>
              <w:t>OMIM #268400</w:t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6AE55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RECQL4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NM_004260.4:c.213G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Glu71Asp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sz w:val="16"/>
                <w:szCs w:val="16"/>
                <w:lang w:val="en-GB" w:eastAsia="it-IT"/>
              </w:rPr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04260.4:c.901G&gt;T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Glu301ter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pat</w:t>
            </w:r>
          </w:p>
        </w:tc>
      </w:tr>
      <w:tr w:rsidR="00796B41" w:rsidRPr="00796B41" w14:paraId="0940DD1A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465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3C46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1CDB4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8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9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2DA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Yes, first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usins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79D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Borderline intellectual disability, bilateral congenital cataract, syndactyly, diabetes mellitus type 1, benign chronic leuko-neutropeni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932F6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Wolfram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22230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4BDC3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WFS1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006005.3:c.2140A&gt;G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Asn714Asp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m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4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/pat</w:t>
            </w:r>
          </w:p>
        </w:tc>
      </w:tr>
      <w:tr w:rsidR="00796B41" w:rsidRPr="00796B41" w14:paraId="73227AFA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EDA4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B99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FA53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4109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Yes, first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usins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DC49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rthrogryposis, delayed femoral head ossification, hypo- and hyperpigmented spots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2DE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yalin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ibromatosi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228600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R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98B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ANTXR2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NM_058172.6:c.994del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Leu332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m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/pat</w:t>
            </w:r>
          </w:p>
        </w:tc>
      </w:tr>
      <w:tr w:rsidR="00796B41" w:rsidRPr="00796B41" w14:paraId="4EFEC495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4AD61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0CB9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0EEA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14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11A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07D7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Mild intellectual disability, dysmorphisms, ptosis and strabismus, brachydactyly, hypertrichosis, trichotillomania and emotional disorde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B5D2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Weiss-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Kruszka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yndrom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  <w:t>OMIM #618619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116A7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ZNF462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21224.</w:t>
            </w:r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:c.</w:t>
            </w:r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253_2254dup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Pro752f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5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de novo</w:t>
            </w:r>
          </w:p>
        </w:tc>
      </w:tr>
      <w:tr w:rsidR="00796B41" w:rsidRPr="00796B41" w14:paraId="53B5CE22" w14:textId="77777777" w:rsidTr="00796B41">
        <w:trPr>
          <w:trHeight w:val="1123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1EC85FA6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080A1CC7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06FEBDFC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5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75CB2F28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0EDCFDBB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Developmental delay, unilateral VII cranial nerve palsy, VSD, severe overweight and overgrowth, positive family history for epilepsy in mother and brothe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4EFEAD80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kraban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-Deardorff syndrome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OMIM #617616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1B52D4AE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t>WDR26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NM_025160.7:c.1217A&gt;G</w:t>
            </w: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 xml:space="preserve">p.Tyr406Cys,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br/>
              <w:t>class 3</w:t>
            </w:r>
            <w:r w:rsidRPr="00796B4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  <w:br/>
            </w:r>
            <w:r w:rsidRPr="00796B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mat</w:t>
            </w:r>
          </w:p>
        </w:tc>
      </w:tr>
      <w:tr w:rsidR="00796B41" w:rsidRPr="00796B41" w14:paraId="02AC292A" w14:textId="77777777" w:rsidTr="00796B41">
        <w:trPr>
          <w:trHeight w:val="224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CDAA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A808" w14:textId="77777777" w:rsidR="00796B41" w:rsidRPr="00796B41" w:rsidRDefault="00796B41" w:rsidP="0079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1A5D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56D2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ABDA" w14:textId="77777777" w:rsidR="00796B41" w:rsidRPr="00796B41" w:rsidRDefault="00796B41" w:rsidP="0079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A3E3" w14:textId="77777777" w:rsidR="00796B41" w:rsidRPr="00796B41" w:rsidRDefault="00796B41" w:rsidP="0079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FF33" w14:textId="77777777" w:rsidR="00796B41" w:rsidRPr="00796B41" w:rsidRDefault="00796B41" w:rsidP="0079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796B41" w:rsidRPr="00796B41" w14:paraId="0B5A2A50" w14:textId="77777777" w:rsidTr="00796B41">
        <w:trPr>
          <w:trHeight w:val="431"/>
        </w:trPr>
        <w:tc>
          <w:tcPr>
            <w:tcW w:w="10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D75F" w14:textId="77777777" w:rsidR="00796B41" w:rsidRPr="00796B41" w:rsidRDefault="00796B41" w:rsidP="0079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AD: autosomal dominant; AR: autosomal recessive; ASD: atrial septal defect; EEG: electroencephalogram;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m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: homozygous;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htz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: heterozygous; IUGR: intra uterine growth restriction; mat: maternal; </w:t>
            </w:r>
            <w:proofErr w:type="spellStart"/>
            <w:proofErr w:type="gram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pat:paternal</w:t>
            </w:r>
            <w:proofErr w:type="spellEnd"/>
            <w:proofErr w:type="gram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 xml:space="preserve">; POF: patent foramen </w:t>
            </w:r>
            <w:proofErr w:type="spellStart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ovale</w:t>
            </w:r>
            <w:proofErr w:type="spellEnd"/>
            <w:r w:rsidRPr="00796B4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; VSD: ventricular septal defect; XL: X-linked; XLR: X-linked recessive</w:t>
            </w:r>
          </w:p>
        </w:tc>
      </w:tr>
    </w:tbl>
    <w:p w14:paraId="234B4F3B" w14:textId="77777777" w:rsidR="00813AD5" w:rsidRPr="00796B41" w:rsidRDefault="002D70B2">
      <w:pPr>
        <w:rPr>
          <w:lang w:val="en-GB"/>
        </w:rPr>
      </w:pPr>
      <w:bookmarkStart w:id="0" w:name="_GoBack"/>
      <w:bookmarkEnd w:id="0"/>
    </w:p>
    <w:sectPr w:rsidR="00813AD5" w:rsidRPr="00796B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4C9"/>
    <w:rsid w:val="001D3AA1"/>
    <w:rsid w:val="002B64C9"/>
    <w:rsid w:val="002D70B2"/>
    <w:rsid w:val="00796B41"/>
    <w:rsid w:val="00D7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5FE87"/>
  <w15:chartTrackingRefBased/>
  <w15:docId w15:val="{F88B0B5F-3C38-4EC3-8415-C0E811415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1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837</Words>
  <Characters>10476</Characters>
  <Application>Microsoft Office Word</Application>
  <DocSecurity>0</DocSecurity>
  <Lines>87</Lines>
  <Paragraphs>24</Paragraphs>
  <ScaleCrop>false</ScaleCrop>
  <Company/>
  <LinksUpToDate>false</LinksUpToDate>
  <CharactersWithSpaces>1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ROSINA</dc:creator>
  <cp:keywords/>
  <dc:description/>
  <cp:lastModifiedBy>ERICA ROSINA</cp:lastModifiedBy>
  <cp:revision>3</cp:revision>
  <dcterms:created xsi:type="dcterms:W3CDTF">2023-10-11T09:56:00Z</dcterms:created>
  <dcterms:modified xsi:type="dcterms:W3CDTF">2023-10-11T09:59:00Z</dcterms:modified>
</cp:coreProperties>
</file>